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AA093A" w14:textId="77777777" w:rsidR="00DE6C13" w:rsidRPr="004877FC" w:rsidRDefault="00DE6C13" w:rsidP="00DE6C13">
      <w:pPr>
        <w:rPr>
          <w:rFonts w:ascii="Arial" w:hAnsi="Arial" w:cs="Arial"/>
          <w:b/>
          <w:bCs/>
          <w:sz w:val="28"/>
          <w:szCs w:val="28"/>
        </w:rPr>
      </w:pPr>
      <w:r w:rsidRPr="004877FC">
        <w:rPr>
          <w:rFonts w:ascii="Arial" w:hAnsi="Arial" w:cs="Arial"/>
          <w:b/>
          <w:bCs/>
          <w:sz w:val="28"/>
          <w:szCs w:val="28"/>
        </w:rPr>
        <w:t>Supplementary Table S1</w:t>
      </w:r>
    </w:p>
    <w:p w14:paraId="43583590" w14:textId="77777777" w:rsidR="003F537B" w:rsidRDefault="003F537B"/>
    <w:p w14:paraId="5B2F3F1B" w14:textId="77777777" w:rsidR="00DE6C13" w:rsidRDefault="00DE6C13"/>
    <w:p w14:paraId="747D9E40" w14:textId="77777777" w:rsidR="00DE6C13" w:rsidRPr="004877FC" w:rsidRDefault="00DE6C13" w:rsidP="00DE6C13">
      <w:pPr>
        <w:rPr>
          <w:rFonts w:ascii="Arial" w:hAnsi="Arial" w:cs="Arial"/>
          <w:b/>
          <w:bCs/>
        </w:rPr>
      </w:pPr>
      <w:r w:rsidRPr="004877FC">
        <w:rPr>
          <w:rFonts w:ascii="Arial" w:hAnsi="Arial" w:cs="Arial"/>
          <w:b/>
          <w:bCs/>
        </w:rPr>
        <w:t>Characteristics of never-smoker donor lungs used in this study.</w:t>
      </w:r>
    </w:p>
    <w:p w14:paraId="53FEE3FF" w14:textId="77777777" w:rsidR="00DE6C13" w:rsidRDefault="00DE6C1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1350"/>
        <w:gridCol w:w="2250"/>
        <w:gridCol w:w="4495"/>
      </w:tblGrid>
      <w:tr w:rsidR="00DE6C13" w:rsidRPr="005430A9" w14:paraId="1BFD9C5D" w14:textId="77777777" w:rsidTr="00DE6C13">
        <w:tc>
          <w:tcPr>
            <w:tcW w:w="1255" w:type="dxa"/>
          </w:tcPr>
          <w:p w14:paraId="4200D805" w14:textId="0FABB12F" w:rsidR="00DE6C13" w:rsidRPr="005430A9" w:rsidRDefault="00DE6C13" w:rsidP="009A2FC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430A9">
              <w:rPr>
                <w:rFonts w:ascii="Arial" w:hAnsi="Arial" w:cs="Arial"/>
                <w:b/>
                <w:bCs/>
                <w:sz w:val="22"/>
                <w:szCs w:val="22"/>
              </w:rPr>
              <w:t>Age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yrs</w:t>
            </w:r>
            <w:proofErr w:type="spellEnd"/>
            <w:r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350" w:type="dxa"/>
          </w:tcPr>
          <w:p w14:paraId="356C1747" w14:textId="77777777" w:rsidR="00DE6C13" w:rsidRPr="005430A9" w:rsidRDefault="00DE6C13" w:rsidP="009A2FC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430A9">
              <w:rPr>
                <w:rFonts w:ascii="Arial" w:hAnsi="Arial" w:cs="Arial"/>
                <w:b/>
                <w:bCs/>
                <w:sz w:val="22"/>
                <w:szCs w:val="22"/>
              </w:rPr>
              <w:t>Gender</w:t>
            </w:r>
          </w:p>
        </w:tc>
        <w:tc>
          <w:tcPr>
            <w:tcW w:w="2250" w:type="dxa"/>
          </w:tcPr>
          <w:p w14:paraId="0EC5CD79" w14:textId="77777777" w:rsidR="00DE6C13" w:rsidRPr="005430A9" w:rsidRDefault="00DE6C13" w:rsidP="009A2FC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430A9">
              <w:rPr>
                <w:rFonts w:ascii="Arial" w:hAnsi="Arial" w:cs="Arial"/>
                <w:b/>
                <w:bCs/>
                <w:sz w:val="22"/>
                <w:szCs w:val="22"/>
              </w:rPr>
              <w:t>Race/Ethnicity</w:t>
            </w:r>
          </w:p>
        </w:tc>
        <w:tc>
          <w:tcPr>
            <w:tcW w:w="4495" w:type="dxa"/>
          </w:tcPr>
          <w:p w14:paraId="556843CB" w14:textId="77777777" w:rsidR="00DE6C13" w:rsidRPr="005430A9" w:rsidRDefault="00DE6C13" w:rsidP="009A2FC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430A9">
              <w:rPr>
                <w:rFonts w:ascii="Arial" w:hAnsi="Arial" w:cs="Arial"/>
                <w:b/>
                <w:bCs/>
                <w:sz w:val="22"/>
                <w:szCs w:val="22"/>
              </w:rPr>
              <w:t>Cause of Death</w:t>
            </w:r>
          </w:p>
        </w:tc>
      </w:tr>
      <w:tr w:rsidR="00DE6C13" w:rsidRPr="005430A9" w14:paraId="0D721EF0" w14:textId="77777777" w:rsidTr="00DE6C13">
        <w:tc>
          <w:tcPr>
            <w:tcW w:w="1255" w:type="dxa"/>
          </w:tcPr>
          <w:p w14:paraId="6B64588D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350" w:type="dxa"/>
          </w:tcPr>
          <w:p w14:paraId="03A5FEFB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2250" w:type="dxa"/>
          </w:tcPr>
          <w:p w14:paraId="12338A13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lack</w:t>
            </w:r>
          </w:p>
        </w:tc>
        <w:tc>
          <w:tcPr>
            <w:tcW w:w="4495" w:type="dxa"/>
          </w:tcPr>
          <w:p w14:paraId="5E44B8CB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rug overdose</w:t>
            </w:r>
          </w:p>
        </w:tc>
      </w:tr>
      <w:tr w:rsidR="00DE6C13" w:rsidRPr="005430A9" w14:paraId="55269F14" w14:textId="77777777" w:rsidTr="00DE6C13">
        <w:tc>
          <w:tcPr>
            <w:tcW w:w="1255" w:type="dxa"/>
          </w:tcPr>
          <w:p w14:paraId="6E1992D5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350" w:type="dxa"/>
          </w:tcPr>
          <w:p w14:paraId="6622F7AD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2250" w:type="dxa"/>
          </w:tcPr>
          <w:p w14:paraId="6684A341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hite</w:t>
            </w:r>
          </w:p>
        </w:tc>
        <w:tc>
          <w:tcPr>
            <w:tcW w:w="4495" w:type="dxa"/>
          </w:tcPr>
          <w:p w14:paraId="0977D4AD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tor vehicle accident</w:t>
            </w:r>
          </w:p>
        </w:tc>
      </w:tr>
      <w:tr w:rsidR="00DE6C13" w:rsidRPr="005430A9" w14:paraId="0A42BE66" w14:textId="77777777" w:rsidTr="00DE6C13">
        <w:tc>
          <w:tcPr>
            <w:tcW w:w="1255" w:type="dxa"/>
          </w:tcPr>
          <w:p w14:paraId="45B19EE1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 w:rsidRPr="005430A9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350" w:type="dxa"/>
          </w:tcPr>
          <w:p w14:paraId="4A28E4B2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 w:rsidRPr="005430A9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2250" w:type="dxa"/>
          </w:tcPr>
          <w:p w14:paraId="1DDA5B08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 w:rsidRPr="005430A9">
              <w:rPr>
                <w:rFonts w:ascii="Arial" w:hAnsi="Arial" w:cs="Arial"/>
                <w:sz w:val="22"/>
                <w:szCs w:val="22"/>
              </w:rPr>
              <w:t>White</w:t>
            </w:r>
          </w:p>
        </w:tc>
        <w:tc>
          <w:tcPr>
            <w:tcW w:w="4495" w:type="dxa"/>
          </w:tcPr>
          <w:p w14:paraId="5CE2F7A1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 w:rsidRPr="005430A9">
              <w:rPr>
                <w:rFonts w:ascii="Arial" w:hAnsi="Arial" w:cs="Arial"/>
                <w:sz w:val="22"/>
                <w:szCs w:val="22"/>
              </w:rPr>
              <w:t>Motor vehicle accident</w:t>
            </w:r>
          </w:p>
        </w:tc>
      </w:tr>
      <w:tr w:rsidR="00DE6C13" w:rsidRPr="005430A9" w14:paraId="25B52374" w14:textId="77777777" w:rsidTr="00DE6C13">
        <w:tc>
          <w:tcPr>
            <w:tcW w:w="1255" w:type="dxa"/>
          </w:tcPr>
          <w:p w14:paraId="3D8EF98A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350" w:type="dxa"/>
          </w:tcPr>
          <w:p w14:paraId="3107FC99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2250" w:type="dxa"/>
          </w:tcPr>
          <w:p w14:paraId="1A724EC7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ispanic</w:t>
            </w:r>
          </w:p>
        </w:tc>
        <w:tc>
          <w:tcPr>
            <w:tcW w:w="4495" w:type="dxa"/>
          </w:tcPr>
          <w:p w14:paraId="2E44EFED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</w:tr>
      <w:tr w:rsidR="00DE6C13" w:rsidRPr="005430A9" w14:paraId="21437809" w14:textId="77777777" w:rsidTr="00DE6C13">
        <w:tc>
          <w:tcPr>
            <w:tcW w:w="1255" w:type="dxa"/>
          </w:tcPr>
          <w:p w14:paraId="311DD024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350" w:type="dxa"/>
          </w:tcPr>
          <w:p w14:paraId="5FC6B4FE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2250" w:type="dxa"/>
          </w:tcPr>
          <w:p w14:paraId="651A4BCA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White </w:t>
            </w:r>
          </w:p>
        </w:tc>
        <w:tc>
          <w:tcPr>
            <w:tcW w:w="4495" w:type="dxa"/>
          </w:tcPr>
          <w:p w14:paraId="3CDA6437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</w:tr>
      <w:tr w:rsidR="00DE6C13" w:rsidRPr="005430A9" w14:paraId="5FD0781D" w14:textId="77777777" w:rsidTr="00DE6C13">
        <w:tc>
          <w:tcPr>
            <w:tcW w:w="1255" w:type="dxa"/>
          </w:tcPr>
          <w:p w14:paraId="3460B3E2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350" w:type="dxa"/>
          </w:tcPr>
          <w:p w14:paraId="7CE1AAEE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2250" w:type="dxa"/>
          </w:tcPr>
          <w:p w14:paraId="786777C0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hite</w:t>
            </w:r>
          </w:p>
        </w:tc>
        <w:tc>
          <w:tcPr>
            <w:tcW w:w="4495" w:type="dxa"/>
          </w:tcPr>
          <w:p w14:paraId="3469F45E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rowning</w:t>
            </w:r>
          </w:p>
        </w:tc>
      </w:tr>
      <w:tr w:rsidR="00DE6C13" w:rsidRPr="005430A9" w14:paraId="5C7F8908" w14:textId="77777777" w:rsidTr="00DE6C13">
        <w:tc>
          <w:tcPr>
            <w:tcW w:w="1255" w:type="dxa"/>
          </w:tcPr>
          <w:p w14:paraId="5B9CD2B1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350" w:type="dxa"/>
          </w:tcPr>
          <w:p w14:paraId="2A4BA831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2250" w:type="dxa"/>
          </w:tcPr>
          <w:p w14:paraId="33803C1D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hite</w:t>
            </w:r>
          </w:p>
        </w:tc>
        <w:tc>
          <w:tcPr>
            <w:tcW w:w="4495" w:type="dxa"/>
          </w:tcPr>
          <w:p w14:paraId="598EF5FB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ead trauma</w:t>
            </w:r>
          </w:p>
        </w:tc>
      </w:tr>
      <w:tr w:rsidR="00DE6C13" w:rsidRPr="005430A9" w14:paraId="6843CE52" w14:textId="77777777" w:rsidTr="00DE6C13">
        <w:tc>
          <w:tcPr>
            <w:tcW w:w="1255" w:type="dxa"/>
          </w:tcPr>
          <w:p w14:paraId="23B8D27F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350" w:type="dxa"/>
          </w:tcPr>
          <w:p w14:paraId="04701CC5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2250" w:type="dxa"/>
          </w:tcPr>
          <w:p w14:paraId="5C0C61BE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hite</w:t>
            </w:r>
          </w:p>
        </w:tc>
        <w:tc>
          <w:tcPr>
            <w:tcW w:w="4495" w:type="dxa"/>
          </w:tcPr>
          <w:p w14:paraId="620EAE5B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ead trauma</w:t>
            </w:r>
          </w:p>
        </w:tc>
      </w:tr>
      <w:tr w:rsidR="00DE6C13" w:rsidRPr="005430A9" w14:paraId="1BF123B2" w14:textId="77777777" w:rsidTr="00DE6C13">
        <w:tc>
          <w:tcPr>
            <w:tcW w:w="1255" w:type="dxa"/>
          </w:tcPr>
          <w:p w14:paraId="0C4F03E6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1350" w:type="dxa"/>
          </w:tcPr>
          <w:p w14:paraId="4E553571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2250" w:type="dxa"/>
          </w:tcPr>
          <w:p w14:paraId="35F0144E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ispanic</w:t>
            </w:r>
          </w:p>
        </w:tc>
        <w:tc>
          <w:tcPr>
            <w:tcW w:w="4495" w:type="dxa"/>
          </w:tcPr>
          <w:p w14:paraId="5647CF86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tor vehicle accident</w:t>
            </w:r>
          </w:p>
        </w:tc>
      </w:tr>
      <w:tr w:rsidR="00DE6C13" w:rsidRPr="005430A9" w14:paraId="11313D6D" w14:textId="77777777" w:rsidTr="00DE6C13">
        <w:tc>
          <w:tcPr>
            <w:tcW w:w="1255" w:type="dxa"/>
          </w:tcPr>
          <w:p w14:paraId="0CF3193E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1350" w:type="dxa"/>
          </w:tcPr>
          <w:p w14:paraId="651C0E20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2250" w:type="dxa"/>
          </w:tcPr>
          <w:p w14:paraId="0056E115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hite</w:t>
            </w:r>
          </w:p>
        </w:tc>
        <w:tc>
          <w:tcPr>
            <w:tcW w:w="4495" w:type="dxa"/>
          </w:tcPr>
          <w:p w14:paraId="200594FC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oxia</w:t>
            </w:r>
          </w:p>
        </w:tc>
      </w:tr>
      <w:tr w:rsidR="00DE6C13" w:rsidRPr="005430A9" w14:paraId="18C5E56A" w14:textId="77777777" w:rsidTr="00DE6C13">
        <w:tc>
          <w:tcPr>
            <w:tcW w:w="1255" w:type="dxa"/>
          </w:tcPr>
          <w:p w14:paraId="290E311A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1350" w:type="dxa"/>
          </w:tcPr>
          <w:p w14:paraId="207E7642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2250" w:type="dxa"/>
          </w:tcPr>
          <w:p w14:paraId="2E8B8437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hite</w:t>
            </w:r>
          </w:p>
        </w:tc>
        <w:tc>
          <w:tcPr>
            <w:tcW w:w="4495" w:type="dxa"/>
          </w:tcPr>
          <w:p w14:paraId="395BFB56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tor vehicle accident</w:t>
            </w:r>
          </w:p>
        </w:tc>
      </w:tr>
      <w:tr w:rsidR="00DE6C13" w:rsidRPr="005430A9" w14:paraId="45AFADC6" w14:textId="77777777" w:rsidTr="00DE6C13">
        <w:tc>
          <w:tcPr>
            <w:tcW w:w="1255" w:type="dxa"/>
          </w:tcPr>
          <w:p w14:paraId="7AFEDECF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1350" w:type="dxa"/>
          </w:tcPr>
          <w:p w14:paraId="1EB69A18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2250" w:type="dxa"/>
          </w:tcPr>
          <w:p w14:paraId="5E425DF6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hite</w:t>
            </w:r>
          </w:p>
        </w:tc>
        <w:tc>
          <w:tcPr>
            <w:tcW w:w="4495" w:type="dxa"/>
          </w:tcPr>
          <w:p w14:paraId="331B9F01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</w:tr>
      <w:tr w:rsidR="00DE6C13" w:rsidRPr="005430A9" w14:paraId="61CD86CB" w14:textId="77777777" w:rsidTr="00DE6C13">
        <w:tc>
          <w:tcPr>
            <w:tcW w:w="1255" w:type="dxa"/>
          </w:tcPr>
          <w:p w14:paraId="7FAA588C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9</w:t>
            </w:r>
          </w:p>
        </w:tc>
        <w:tc>
          <w:tcPr>
            <w:tcW w:w="1350" w:type="dxa"/>
          </w:tcPr>
          <w:p w14:paraId="4513E7F9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2250" w:type="dxa"/>
          </w:tcPr>
          <w:p w14:paraId="27B711B4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hite</w:t>
            </w:r>
          </w:p>
        </w:tc>
        <w:tc>
          <w:tcPr>
            <w:tcW w:w="4495" w:type="dxa"/>
          </w:tcPr>
          <w:p w14:paraId="352EDC7D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ead trauma</w:t>
            </w:r>
          </w:p>
        </w:tc>
      </w:tr>
      <w:tr w:rsidR="00DE6C13" w:rsidRPr="005430A9" w14:paraId="5A96F454" w14:textId="77777777" w:rsidTr="00DE6C13">
        <w:tc>
          <w:tcPr>
            <w:tcW w:w="1255" w:type="dxa"/>
          </w:tcPr>
          <w:p w14:paraId="24B8FC5B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1350" w:type="dxa"/>
          </w:tcPr>
          <w:p w14:paraId="67B5E408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2250" w:type="dxa"/>
          </w:tcPr>
          <w:p w14:paraId="47F9F0DB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hite</w:t>
            </w:r>
          </w:p>
        </w:tc>
        <w:tc>
          <w:tcPr>
            <w:tcW w:w="4495" w:type="dxa"/>
          </w:tcPr>
          <w:p w14:paraId="5A99D541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oxia</w:t>
            </w:r>
          </w:p>
        </w:tc>
      </w:tr>
      <w:tr w:rsidR="00DE6C13" w:rsidRPr="005430A9" w14:paraId="3B019C53" w14:textId="77777777" w:rsidTr="00DE6C13">
        <w:tc>
          <w:tcPr>
            <w:tcW w:w="1255" w:type="dxa"/>
          </w:tcPr>
          <w:p w14:paraId="6C2832EC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3</w:t>
            </w:r>
          </w:p>
        </w:tc>
        <w:tc>
          <w:tcPr>
            <w:tcW w:w="1350" w:type="dxa"/>
          </w:tcPr>
          <w:p w14:paraId="5D3683F7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2250" w:type="dxa"/>
          </w:tcPr>
          <w:p w14:paraId="0F717ADE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hite</w:t>
            </w:r>
          </w:p>
        </w:tc>
        <w:tc>
          <w:tcPr>
            <w:tcW w:w="4495" w:type="dxa"/>
          </w:tcPr>
          <w:p w14:paraId="0F834BDA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</w:tr>
      <w:tr w:rsidR="00DE6C13" w:rsidRPr="005430A9" w14:paraId="6D5C88EC" w14:textId="77777777" w:rsidTr="00DE6C13">
        <w:tc>
          <w:tcPr>
            <w:tcW w:w="1255" w:type="dxa"/>
          </w:tcPr>
          <w:p w14:paraId="47D6E37C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0</w:t>
            </w:r>
          </w:p>
        </w:tc>
        <w:tc>
          <w:tcPr>
            <w:tcW w:w="1350" w:type="dxa"/>
          </w:tcPr>
          <w:p w14:paraId="19E1E2E4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2250" w:type="dxa"/>
          </w:tcPr>
          <w:p w14:paraId="09CA0C50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hite</w:t>
            </w:r>
          </w:p>
        </w:tc>
        <w:tc>
          <w:tcPr>
            <w:tcW w:w="4495" w:type="dxa"/>
          </w:tcPr>
          <w:p w14:paraId="2747177B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</w:tr>
      <w:tr w:rsidR="00DE6C13" w:rsidRPr="005430A9" w14:paraId="6CC74879" w14:textId="77777777" w:rsidTr="00DE6C13">
        <w:tc>
          <w:tcPr>
            <w:tcW w:w="1255" w:type="dxa"/>
          </w:tcPr>
          <w:p w14:paraId="11FDAB44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350" w:type="dxa"/>
          </w:tcPr>
          <w:p w14:paraId="4BA007F9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2250" w:type="dxa"/>
          </w:tcPr>
          <w:p w14:paraId="555EC51B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hite</w:t>
            </w:r>
          </w:p>
        </w:tc>
        <w:tc>
          <w:tcPr>
            <w:tcW w:w="4495" w:type="dxa"/>
          </w:tcPr>
          <w:p w14:paraId="2FBC7AFF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</w:tr>
      <w:tr w:rsidR="00DE6C13" w:rsidRPr="005430A9" w14:paraId="47DF579E" w14:textId="77777777" w:rsidTr="00DE6C13">
        <w:tc>
          <w:tcPr>
            <w:tcW w:w="1255" w:type="dxa"/>
          </w:tcPr>
          <w:p w14:paraId="343440DF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350" w:type="dxa"/>
          </w:tcPr>
          <w:p w14:paraId="53A968AD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2250" w:type="dxa"/>
          </w:tcPr>
          <w:p w14:paraId="2521A17F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hite</w:t>
            </w:r>
          </w:p>
        </w:tc>
        <w:tc>
          <w:tcPr>
            <w:tcW w:w="4495" w:type="dxa"/>
          </w:tcPr>
          <w:p w14:paraId="163D4727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tor vehicle accident</w:t>
            </w:r>
          </w:p>
        </w:tc>
      </w:tr>
      <w:tr w:rsidR="00DE6C13" w:rsidRPr="005430A9" w14:paraId="6117BD8A" w14:textId="77777777" w:rsidTr="00DE6C13">
        <w:tc>
          <w:tcPr>
            <w:tcW w:w="1255" w:type="dxa"/>
          </w:tcPr>
          <w:p w14:paraId="5E3127EE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350" w:type="dxa"/>
          </w:tcPr>
          <w:p w14:paraId="1ED5C601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2250" w:type="dxa"/>
          </w:tcPr>
          <w:p w14:paraId="0A19E776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  <w:tc>
          <w:tcPr>
            <w:tcW w:w="4495" w:type="dxa"/>
          </w:tcPr>
          <w:p w14:paraId="1ED15E34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unshot wound</w:t>
            </w:r>
          </w:p>
        </w:tc>
      </w:tr>
      <w:tr w:rsidR="00DE6C13" w:rsidRPr="005430A9" w14:paraId="390FF898" w14:textId="77777777" w:rsidTr="00DE6C13">
        <w:tc>
          <w:tcPr>
            <w:tcW w:w="1255" w:type="dxa"/>
          </w:tcPr>
          <w:p w14:paraId="66CF505D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350" w:type="dxa"/>
          </w:tcPr>
          <w:p w14:paraId="3A4AFBF1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2250" w:type="dxa"/>
          </w:tcPr>
          <w:p w14:paraId="69B02590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hite</w:t>
            </w:r>
          </w:p>
        </w:tc>
        <w:tc>
          <w:tcPr>
            <w:tcW w:w="4495" w:type="dxa"/>
          </w:tcPr>
          <w:p w14:paraId="259DFD6D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oxia</w:t>
            </w:r>
          </w:p>
        </w:tc>
      </w:tr>
      <w:tr w:rsidR="00DE6C13" w:rsidRPr="005430A9" w14:paraId="5D8FC19A" w14:textId="77777777" w:rsidTr="00DE6C13">
        <w:tc>
          <w:tcPr>
            <w:tcW w:w="1255" w:type="dxa"/>
          </w:tcPr>
          <w:p w14:paraId="34C0A953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350" w:type="dxa"/>
          </w:tcPr>
          <w:p w14:paraId="5E2CA147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2250" w:type="dxa"/>
          </w:tcPr>
          <w:p w14:paraId="71340F9C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  <w:tc>
          <w:tcPr>
            <w:tcW w:w="4495" w:type="dxa"/>
          </w:tcPr>
          <w:p w14:paraId="7547C64F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tor vehicle accident</w:t>
            </w:r>
          </w:p>
        </w:tc>
      </w:tr>
      <w:tr w:rsidR="00DE6C13" w:rsidRPr="005430A9" w14:paraId="7DAB0E46" w14:textId="77777777" w:rsidTr="00DE6C13">
        <w:tc>
          <w:tcPr>
            <w:tcW w:w="1255" w:type="dxa"/>
          </w:tcPr>
          <w:p w14:paraId="6F03295A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350" w:type="dxa"/>
          </w:tcPr>
          <w:p w14:paraId="67565DED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2250" w:type="dxa"/>
          </w:tcPr>
          <w:p w14:paraId="775E2D3A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ispanic</w:t>
            </w:r>
          </w:p>
        </w:tc>
        <w:tc>
          <w:tcPr>
            <w:tcW w:w="4495" w:type="dxa"/>
          </w:tcPr>
          <w:p w14:paraId="72FA0BFE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unshot wound</w:t>
            </w:r>
          </w:p>
        </w:tc>
      </w:tr>
      <w:tr w:rsidR="00DE6C13" w:rsidRPr="005430A9" w14:paraId="568BDA05" w14:textId="77777777" w:rsidTr="00DE6C13">
        <w:tc>
          <w:tcPr>
            <w:tcW w:w="1255" w:type="dxa"/>
          </w:tcPr>
          <w:p w14:paraId="264F8F23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350" w:type="dxa"/>
          </w:tcPr>
          <w:p w14:paraId="5533075B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2250" w:type="dxa"/>
          </w:tcPr>
          <w:p w14:paraId="21AE1F81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hite</w:t>
            </w:r>
          </w:p>
        </w:tc>
        <w:tc>
          <w:tcPr>
            <w:tcW w:w="4495" w:type="dxa"/>
          </w:tcPr>
          <w:p w14:paraId="2FFB4B7D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</w:tr>
      <w:tr w:rsidR="00DE6C13" w:rsidRPr="005430A9" w14:paraId="76F0940C" w14:textId="77777777" w:rsidTr="00DE6C13">
        <w:tc>
          <w:tcPr>
            <w:tcW w:w="1255" w:type="dxa"/>
          </w:tcPr>
          <w:p w14:paraId="4E37C2F7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350" w:type="dxa"/>
          </w:tcPr>
          <w:p w14:paraId="4C3F4CB4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2250" w:type="dxa"/>
          </w:tcPr>
          <w:p w14:paraId="336E8077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lack</w:t>
            </w:r>
          </w:p>
        </w:tc>
        <w:tc>
          <w:tcPr>
            <w:tcW w:w="4495" w:type="dxa"/>
          </w:tcPr>
          <w:p w14:paraId="31431E5D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</w:tr>
      <w:tr w:rsidR="00DE6C13" w:rsidRPr="005430A9" w14:paraId="2D807EF7" w14:textId="77777777" w:rsidTr="00DE6C13">
        <w:tc>
          <w:tcPr>
            <w:tcW w:w="1255" w:type="dxa"/>
          </w:tcPr>
          <w:p w14:paraId="066C8E65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1350" w:type="dxa"/>
          </w:tcPr>
          <w:p w14:paraId="0D9F59E3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2250" w:type="dxa"/>
          </w:tcPr>
          <w:p w14:paraId="35481ED9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lack</w:t>
            </w:r>
          </w:p>
        </w:tc>
        <w:tc>
          <w:tcPr>
            <w:tcW w:w="4495" w:type="dxa"/>
          </w:tcPr>
          <w:p w14:paraId="2AD44C51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unshot wound</w:t>
            </w:r>
          </w:p>
        </w:tc>
      </w:tr>
      <w:tr w:rsidR="00DE6C13" w:rsidRPr="005430A9" w14:paraId="19FCECAC" w14:textId="77777777" w:rsidTr="00DE6C13">
        <w:tc>
          <w:tcPr>
            <w:tcW w:w="1255" w:type="dxa"/>
          </w:tcPr>
          <w:p w14:paraId="3593A4C5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1350" w:type="dxa"/>
          </w:tcPr>
          <w:p w14:paraId="7C24E7A3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2250" w:type="dxa"/>
          </w:tcPr>
          <w:p w14:paraId="2ED762C2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ispanic</w:t>
            </w:r>
          </w:p>
        </w:tc>
        <w:tc>
          <w:tcPr>
            <w:tcW w:w="4495" w:type="dxa"/>
          </w:tcPr>
          <w:p w14:paraId="17F480C6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</w:tr>
      <w:tr w:rsidR="00DE6C13" w:rsidRPr="005430A9" w14:paraId="6FEB6AB9" w14:textId="77777777" w:rsidTr="00DE6C13">
        <w:tc>
          <w:tcPr>
            <w:tcW w:w="1255" w:type="dxa"/>
          </w:tcPr>
          <w:p w14:paraId="17103391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1350" w:type="dxa"/>
          </w:tcPr>
          <w:p w14:paraId="6396F42D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2250" w:type="dxa"/>
          </w:tcPr>
          <w:p w14:paraId="31224C86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hite</w:t>
            </w:r>
          </w:p>
        </w:tc>
        <w:tc>
          <w:tcPr>
            <w:tcW w:w="4495" w:type="dxa"/>
          </w:tcPr>
          <w:p w14:paraId="0BDE72EB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</w:tr>
      <w:tr w:rsidR="00DE6C13" w:rsidRPr="005430A9" w14:paraId="2C43CEFD" w14:textId="77777777" w:rsidTr="00DE6C13">
        <w:tc>
          <w:tcPr>
            <w:tcW w:w="1255" w:type="dxa"/>
          </w:tcPr>
          <w:p w14:paraId="356A34BE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</w:t>
            </w:r>
          </w:p>
        </w:tc>
        <w:tc>
          <w:tcPr>
            <w:tcW w:w="1350" w:type="dxa"/>
          </w:tcPr>
          <w:p w14:paraId="4676287A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2250" w:type="dxa"/>
          </w:tcPr>
          <w:p w14:paraId="3DFBA6CA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hite</w:t>
            </w:r>
          </w:p>
        </w:tc>
        <w:tc>
          <w:tcPr>
            <w:tcW w:w="4495" w:type="dxa"/>
          </w:tcPr>
          <w:p w14:paraId="7A3A5E62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racerebral hemorrhage</w:t>
            </w:r>
          </w:p>
        </w:tc>
      </w:tr>
      <w:tr w:rsidR="00DE6C13" w:rsidRPr="005430A9" w14:paraId="0CD6643C" w14:textId="77777777" w:rsidTr="00DE6C13">
        <w:tc>
          <w:tcPr>
            <w:tcW w:w="1255" w:type="dxa"/>
          </w:tcPr>
          <w:p w14:paraId="40687D47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5</w:t>
            </w:r>
          </w:p>
        </w:tc>
        <w:tc>
          <w:tcPr>
            <w:tcW w:w="1350" w:type="dxa"/>
          </w:tcPr>
          <w:p w14:paraId="039ADD92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2250" w:type="dxa"/>
          </w:tcPr>
          <w:p w14:paraId="6732D62B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hite</w:t>
            </w:r>
          </w:p>
        </w:tc>
        <w:tc>
          <w:tcPr>
            <w:tcW w:w="4495" w:type="dxa"/>
          </w:tcPr>
          <w:p w14:paraId="244F2F4D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rdiac arrest</w:t>
            </w:r>
          </w:p>
        </w:tc>
      </w:tr>
      <w:tr w:rsidR="00DE6C13" w:rsidRPr="005430A9" w14:paraId="2D77E2C5" w14:textId="77777777" w:rsidTr="00DE6C13">
        <w:tc>
          <w:tcPr>
            <w:tcW w:w="1255" w:type="dxa"/>
          </w:tcPr>
          <w:p w14:paraId="17CFFB4F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7</w:t>
            </w:r>
          </w:p>
        </w:tc>
        <w:tc>
          <w:tcPr>
            <w:tcW w:w="1350" w:type="dxa"/>
          </w:tcPr>
          <w:p w14:paraId="20E8D14E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2250" w:type="dxa"/>
          </w:tcPr>
          <w:p w14:paraId="1EB25B61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hite</w:t>
            </w:r>
          </w:p>
        </w:tc>
        <w:tc>
          <w:tcPr>
            <w:tcW w:w="4495" w:type="dxa"/>
          </w:tcPr>
          <w:p w14:paraId="3B685B00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oxia</w:t>
            </w:r>
          </w:p>
        </w:tc>
      </w:tr>
      <w:tr w:rsidR="00DE6C13" w:rsidRPr="005430A9" w14:paraId="75233C9F" w14:textId="77777777" w:rsidTr="00DE6C13">
        <w:tc>
          <w:tcPr>
            <w:tcW w:w="1255" w:type="dxa"/>
          </w:tcPr>
          <w:p w14:paraId="6B437C40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9</w:t>
            </w:r>
          </w:p>
        </w:tc>
        <w:tc>
          <w:tcPr>
            <w:tcW w:w="1350" w:type="dxa"/>
          </w:tcPr>
          <w:p w14:paraId="1702978B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2250" w:type="dxa"/>
          </w:tcPr>
          <w:p w14:paraId="597C5F60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hite</w:t>
            </w:r>
          </w:p>
        </w:tc>
        <w:tc>
          <w:tcPr>
            <w:tcW w:w="4495" w:type="dxa"/>
          </w:tcPr>
          <w:p w14:paraId="1363C257" w14:textId="77777777" w:rsidR="00DE6C13" w:rsidRPr="005430A9" w:rsidRDefault="00DE6C13" w:rsidP="009A2F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racerebral hemorrhage</w:t>
            </w:r>
          </w:p>
        </w:tc>
      </w:tr>
    </w:tbl>
    <w:p w14:paraId="141E9342" w14:textId="77777777" w:rsidR="00DE6C13" w:rsidRDefault="00DE6C13"/>
    <w:sectPr w:rsidR="00DE6C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C13"/>
    <w:rsid w:val="00063E5F"/>
    <w:rsid w:val="00080DAA"/>
    <w:rsid w:val="001251E4"/>
    <w:rsid w:val="00164443"/>
    <w:rsid w:val="001873D4"/>
    <w:rsid w:val="001D71F4"/>
    <w:rsid w:val="0024702F"/>
    <w:rsid w:val="00296221"/>
    <w:rsid w:val="002D4294"/>
    <w:rsid w:val="003075F5"/>
    <w:rsid w:val="00360F57"/>
    <w:rsid w:val="003910DA"/>
    <w:rsid w:val="003C23E9"/>
    <w:rsid w:val="003D2420"/>
    <w:rsid w:val="003F537B"/>
    <w:rsid w:val="00454601"/>
    <w:rsid w:val="00494485"/>
    <w:rsid w:val="0054539D"/>
    <w:rsid w:val="00595962"/>
    <w:rsid w:val="005B7A4C"/>
    <w:rsid w:val="00605A39"/>
    <w:rsid w:val="00685FE0"/>
    <w:rsid w:val="00707919"/>
    <w:rsid w:val="00720B98"/>
    <w:rsid w:val="00733707"/>
    <w:rsid w:val="00741226"/>
    <w:rsid w:val="00774FA5"/>
    <w:rsid w:val="00835771"/>
    <w:rsid w:val="008A4014"/>
    <w:rsid w:val="008B18C7"/>
    <w:rsid w:val="008C3E43"/>
    <w:rsid w:val="008E489D"/>
    <w:rsid w:val="00903193"/>
    <w:rsid w:val="0095415B"/>
    <w:rsid w:val="00A7458D"/>
    <w:rsid w:val="00A84C9C"/>
    <w:rsid w:val="00A949E7"/>
    <w:rsid w:val="00AA08F5"/>
    <w:rsid w:val="00AA236E"/>
    <w:rsid w:val="00AB4C94"/>
    <w:rsid w:val="00AD43C0"/>
    <w:rsid w:val="00B113C0"/>
    <w:rsid w:val="00B3446A"/>
    <w:rsid w:val="00B506F2"/>
    <w:rsid w:val="00B551D5"/>
    <w:rsid w:val="00C023A6"/>
    <w:rsid w:val="00C22B18"/>
    <w:rsid w:val="00C81FEF"/>
    <w:rsid w:val="00CC3240"/>
    <w:rsid w:val="00DD5EFE"/>
    <w:rsid w:val="00DE6C13"/>
    <w:rsid w:val="00DF2F96"/>
    <w:rsid w:val="00E845BB"/>
    <w:rsid w:val="00EB2EFC"/>
    <w:rsid w:val="00F31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262F05"/>
  <w15:chartTrackingRefBased/>
  <w15:docId w15:val="{7B35B474-D142-A047-86AB-78FB96969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6C1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6C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8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Kim</dc:creator>
  <cp:keywords/>
  <dc:description/>
  <cp:lastModifiedBy>Michael Kim</cp:lastModifiedBy>
  <cp:revision>1</cp:revision>
  <dcterms:created xsi:type="dcterms:W3CDTF">2023-11-17T15:00:00Z</dcterms:created>
  <dcterms:modified xsi:type="dcterms:W3CDTF">2023-11-17T15:02:00Z</dcterms:modified>
</cp:coreProperties>
</file>